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A0004A" w14:textId="4A470C58" w:rsidR="00BA6892" w:rsidRPr="00BA6892" w:rsidRDefault="00BA6892" w:rsidP="00475B9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C5E0B3" w:themeFill="accent6" w:themeFillTint="66"/>
        <w:spacing w:line="360" w:lineRule="auto"/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</w:pPr>
      <w:bookmarkStart w:id="0" w:name="_GoBack"/>
      <w:bookmarkEnd w:id="0"/>
      <w:r w:rsidRPr="00BA6892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 xml:space="preserve">Supplementary Table </w:t>
      </w:r>
      <w:r w:rsidR="006923E0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>S</w:t>
      </w:r>
      <w:r w:rsidRPr="00BA6892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 xml:space="preserve">1. SLU’s </w:t>
      </w:r>
      <w:proofErr w:type="spellStart"/>
      <w:r w:rsidRPr="00BA6892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>Svensk</w:t>
      </w:r>
      <w:proofErr w:type="spellEnd"/>
      <w:r w:rsidRPr="00BA6892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 xml:space="preserve"> </w:t>
      </w:r>
      <w:proofErr w:type="spellStart"/>
      <w:r w:rsidRPr="00BA6892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>potatisförädling</w:t>
      </w:r>
      <w:proofErr w:type="spellEnd"/>
      <w:r w:rsidRPr="00BA6892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 xml:space="preserve"> breeding clones and cultivars available for growing in Sweden used for field trials in </w:t>
      </w:r>
      <w:proofErr w:type="spellStart"/>
      <w:r w:rsidRPr="00BA6892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>Helgegården</w:t>
      </w:r>
      <w:proofErr w:type="spellEnd"/>
      <w:r w:rsidRPr="00BA6892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 xml:space="preserve">, </w:t>
      </w:r>
      <w:proofErr w:type="spellStart"/>
      <w:r w:rsidRPr="00BA6892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>Mosslunda</w:t>
      </w:r>
      <w:proofErr w:type="spellEnd"/>
      <w:r w:rsidRPr="00BA6892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 xml:space="preserve"> and </w:t>
      </w:r>
      <w:proofErr w:type="spellStart"/>
      <w:r w:rsidRPr="00BA6892">
        <w:rPr>
          <w:rFonts w:ascii="Cambria" w:eastAsia="Times New Roman" w:hAnsi="Cambria" w:cs="Times New Roman"/>
          <w:color w:val="000000" w:themeColor="text1"/>
          <w:sz w:val="24"/>
          <w:szCs w:val="24"/>
          <w:lang w:val="en-US" w:eastAsia="en-GB"/>
        </w:rPr>
        <w:t>Umeå</w:t>
      </w:r>
      <w:proofErr w:type="spellEnd"/>
    </w:p>
    <w:p w14:paraId="4CCCB078" w14:textId="77777777" w:rsidR="00BA6892" w:rsidRPr="00BA6892" w:rsidRDefault="00BA6892" w:rsidP="00BA6892">
      <w:pPr>
        <w:rPr>
          <w:rFonts w:ascii="Cambria" w:hAnsi="Cambria"/>
          <w:color w:val="000000" w:themeColor="text1"/>
          <w:sz w:val="24"/>
          <w:szCs w:val="24"/>
          <w:lang w:val="en-US"/>
        </w:rPr>
      </w:pPr>
    </w:p>
    <w:tbl>
      <w:tblPr>
        <w:tblW w:w="6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225"/>
        <w:gridCol w:w="2088"/>
      </w:tblGrid>
      <w:tr w:rsidR="00BA6892" w:rsidRPr="006923E0" w14:paraId="456179A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39AB7B8" w14:textId="02099D56" w:rsidR="00BA6892" w:rsidRPr="00AE1494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r w:rsidRPr="00AE1494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Cultivar or Breeding Clo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186FCAA" w14:textId="77777777" w:rsidR="00BA6892" w:rsidRPr="006923E0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297D208" w14:textId="33A9ADD5" w:rsidR="00BA6892" w:rsidRPr="006923E0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Released or Crossing Year</w:t>
            </w:r>
          </w:p>
        </w:tc>
      </w:tr>
      <w:tr w:rsidR="00BA6892" w:rsidRPr="006923E0" w14:paraId="222753C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78532DE" w14:textId="77777777" w:rsidR="00BA6892" w:rsidRPr="006923E0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Belind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FD4CC2" w14:textId="77777777" w:rsidR="00BA6892" w:rsidRPr="006923E0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AUT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F768DB6" w14:textId="77777777" w:rsidR="00BA6892" w:rsidRPr="006923E0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1979</w:t>
            </w:r>
          </w:p>
        </w:tc>
      </w:tr>
      <w:tr w:rsidR="00BA6892" w:rsidRPr="006923E0" w14:paraId="1F04754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9C62999" w14:textId="77777777" w:rsidR="00BA6892" w:rsidRPr="006923E0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Ditt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236BBC9" w14:textId="77777777" w:rsidR="00BA6892" w:rsidRPr="006923E0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AUT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8CEC265" w14:textId="77777777" w:rsidR="00BA6892" w:rsidRPr="006923E0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1989</w:t>
            </w:r>
          </w:p>
        </w:tc>
      </w:tr>
      <w:tr w:rsidR="00BA6892" w:rsidRPr="006923E0" w14:paraId="22FB7E7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9133348" w14:textId="77777777" w:rsidR="00BA6892" w:rsidRPr="006923E0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Kerkauer</w:t>
            </w:r>
            <w:proofErr w:type="spellEnd"/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Kipfle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A2FD84" w14:textId="77777777" w:rsidR="00BA6892" w:rsidRPr="006923E0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AUT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7E478CF" w14:textId="77777777" w:rsidR="00BA6892" w:rsidRPr="006923E0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</w:pPr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BA6892" w:rsidRPr="00BA6892" w14:paraId="42F8CD6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52F1F8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6923E0">
              <w:rPr>
                <w:rFonts w:ascii="Cambria" w:hAnsi="Cambria" w:cs="Calibri"/>
                <w:color w:val="000000"/>
                <w:sz w:val="24"/>
                <w:szCs w:val="24"/>
                <w:lang w:val="en-US"/>
              </w:rPr>
              <w:t>Linz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er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Delikatess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D858E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UT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5D762D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5</w:t>
            </w:r>
          </w:p>
        </w:tc>
      </w:tr>
      <w:tr w:rsidR="00BA6892" w:rsidRPr="00BA6892" w14:paraId="1F07EFB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DEC610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f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052178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85CE69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0</w:t>
            </w:r>
          </w:p>
        </w:tc>
      </w:tr>
      <w:tr w:rsidR="00BA6892" w:rsidRPr="00BA6892" w14:paraId="426C550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E8377C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gil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96C74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7682BF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6</w:t>
            </w:r>
          </w:p>
        </w:tc>
      </w:tr>
      <w:tr w:rsidR="00BA6892" w:rsidRPr="00BA6892" w14:paraId="719238EB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107291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gri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AC023A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823D43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5</w:t>
            </w:r>
          </w:p>
        </w:tc>
      </w:tr>
      <w:tr w:rsidR="00BA6892" w:rsidRPr="00BA6892" w14:paraId="4025041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19E8CE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lexand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8F50C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71BCA1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8</w:t>
            </w:r>
          </w:p>
        </w:tc>
      </w:tr>
      <w:tr w:rsidR="00BA6892" w:rsidRPr="00BA6892" w14:paraId="7BA0C06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719B1A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llians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FC042D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DD0BAF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3</w:t>
            </w:r>
          </w:p>
        </w:tc>
      </w:tr>
      <w:tr w:rsidR="00BA6892" w:rsidRPr="00BA6892" w14:paraId="56E7F04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101742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lmond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FD1BC1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C29492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1</w:t>
            </w:r>
          </w:p>
        </w:tc>
      </w:tr>
      <w:tr w:rsidR="00BA6892" w:rsidRPr="00BA6892" w14:paraId="257D2947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AF9938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nnalen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39E9E8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734891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5D522FD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DA5596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ntoni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64226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B89B78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8</w:t>
            </w:r>
          </w:p>
        </w:tc>
      </w:tr>
      <w:tr w:rsidR="00BA6892" w:rsidRPr="00BA6892" w14:paraId="74692D2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501889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aby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Lou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E1177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44EF71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2AB93FB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1F6132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ellaros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84A6F4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A9CC18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4</w:t>
            </w:r>
          </w:p>
        </w:tc>
      </w:tr>
      <w:tr w:rsidR="00BA6892" w:rsidRPr="00BA6892" w14:paraId="2C13998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FCF44D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elmond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D91171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22FBA8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0</w:t>
            </w:r>
          </w:p>
        </w:tc>
      </w:tr>
      <w:tr w:rsidR="00BA6892" w:rsidRPr="00BA6892" w14:paraId="693B0BB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6F654D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irgit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322ADA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46CB3D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9</w:t>
            </w:r>
          </w:p>
        </w:tc>
      </w:tr>
      <w:tr w:rsidR="00BA6892" w:rsidRPr="00BA6892" w14:paraId="783F4D8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93DBE4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laue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nnelis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B89BB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53B1FC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5462F67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F8E9A2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entifoli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CBC76C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524808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19</w:t>
            </w:r>
          </w:p>
        </w:tc>
      </w:tr>
      <w:tr w:rsidR="00BA6892" w:rsidRPr="00BA6892" w14:paraId="17982F1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396C52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ilen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16DF7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A87677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1</w:t>
            </w:r>
          </w:p>
        </w:tc>
      </w:tr>
      <w:tr w:rsidR="00BA6892" w:rsidRPr="00BA6892" w14:paraId="46C1903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4538BC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oncordi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42625E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688521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8</w:t>
            </w:r>
          </w:p>
        </w:tc>
      </w:tr>
      <w:tr w:rsidR="00BA6892" w:rsidRPr="00BA6892" w14:paraId="3F9653C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AC6B51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orinn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1D4FA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384900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50AE3B8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517ECA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Ediso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1DE9ED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48014E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7D4B63F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72FA76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ink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36EF9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89167E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1</w:t>
            </w:r>
          </w:p>
        </w:tc>
      </w:tr>
      <w:tr w:rsidR="00BA6892" w:rsidRPr="00BA6892" w14:paraId="7F47C2D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047590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al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C2FD22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19D6C1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2</w:t>
            </w:r>
          </w:p>
        </w:tc>
      </w:tr>
      <w:tr w:rsidR="00BA6892" w:rsidRPr="00BA6892" w14:paraId="55B28B7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F0A4C7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oldmari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24E22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703BE9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3186774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D9CC59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ranol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562E7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F42676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5</w:t>
            </w:r>
          </w:p>
        </w:tc>
      </w:tr>
      <w:tr w:rsidR="00BA6892" w:rsidRPr="00BA6892" w14:paraId="1F49848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E9B692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und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1E3FD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283A47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9</w:t>
            </w:r>
          </w:p>
        </w:tc>
      </w:tr>
      <w:tr w:rsidR="00BA6892" w:rsidRPr="00BA6892" w14:paraId="617F96E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26F2A2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Hans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DB2047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1616C2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57</w:t>
            </w:r>
          </w:p>
        </w:tc>
      </w:tr>
      <w:tr w:rsidR="00BA6892" w:rsidRPr="00BA6892" w14:paraId="18228DE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6CCB0E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Heiderot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AB3C0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5299AC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7</w:t>
            </w:r>
          </w:p>
        </w:tc>
      </w:tr>
      <w:tr w:rsidR="00BA6892" w:rsidRPr="00BA6892" w14:paraId="1EB7BE5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0AB45D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Jelly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A412C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271B19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2</w:t>
            </w:r>
          </w:p>
        </w:tc>
      </w:tr>
      <w:tr w:rsidR="00BA6892" w:rsidRPr="00BA6892" w14:paraId="797777C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A0E9F9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Jul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E0D71B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4CF8D9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19894D7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739ECC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Julink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3E254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F27EBA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75149C6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36DFDF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Kro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DB3B80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2A6D3B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2</w:t>
            </w:r>
          </w:p>
        </w:tc>
      </w:tr>
      <w:tr w:rsidR="00BA6892" w:rsidRPr="00BA6892" w14:paraId="0B2649E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2C0C02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Lau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97B27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1A752F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8</w:t>
            </w:r>
          </w:p>
        </w:tc>
      </w:tr>
      <w:tr w:rsidR="00BA6892" w:rsidRPr="00BA6892" w14:paraId="756D2DC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6EE3F5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Le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D01E8A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D48302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(A</w:t>
            </w:r>
          </w:p>
        </w:tc>
      </w:tr>
      <w:tr w:rsidR="00BA6892" w:rsidRPr="00BA6892" w14:paraId="7A0C80F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882EA2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Leyl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15F0FA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6E92A6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8</w:t>
            </w:r>
          </w:p>
        </w:tc>
      </w:tr>
      <w:tr w:rsidR="00BA6892" w:rsidRPr="00BA6892" w14:paraId="6C0CB5EB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CBD665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Lilly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90CF2C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0C977F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7B4AA29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EABDB2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Lind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02440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BF9700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4</w:t>
            </w:r>
          </w:p>
        </w:tc>
      </w:tr>
      <w:tr w:rsidR="00BA6892" w:rsidRPr="00BA6892" w14:paraId="1F5CD7D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94B641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Ludmill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C4C019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AE647C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8</w:t>
            </w:r>
          </w:p>
        </w:tc>
      </w:tr>
      <w:tr w:rsidR="00BA6892" w:rsidRPr="00BA6892" w14:paraId="07B6F93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7D21E3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ren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DDF12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77968D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5</w:t>
            </w:r>
          </w:p>
        </w:tc>
      </w:tr>
      <w:tr w:rsidR="00BA6892" w:rsidRPr="00BA6892" w14:paraId="272297A7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1844E7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erl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C1D7C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67FFD3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136EB9A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520A5A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andin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07EE1A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EA3F80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0</w:t>
            </w:r>
          </w:p>
        </w:tc>
      </w:tr>
      <w:tr w:rsidR="00BA6892" w:rsidRPr="00BA6892" w14:paraId="4FAA0C8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9D5E95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atali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66903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FB7F7C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2299873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AE57C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atasch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69450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189128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6</w:t>
            </w:r>
          </w:p>
        </w:tc>
      </w:tr>
      <w:tr w:rsidR="00BA6892" w:rsidRPr="00BA6892" w14:paraId="0E718648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6E5E4B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icol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84D54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EF66AF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3</w:t>
            </w:r>
          </w:p>
        </w:tc>
      </w:tr>
      <w:tr w:rsidR="00BA6892" w:rsidRPr="00BA6892" w14:paraId="456058C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4392CC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Odenwälder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lau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076D59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9EC9D6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08</w:t>
            </w:r>
          </w:p>
        </w:tc>
      </w:tr>
      <w:tr w:rsidR="00BA6892" w:rsidRPr="00BA6892" w14:paraId="7002E18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C3BBA7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Orl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A6E3D9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23D2D6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1</w:t>
            </w:r>
          </w:p>
        </w:tc>
      </w:tr>
      <w:tr w:rsidR="00BA6892" w:rsidRPr="00BA6892" w14:paraId="676D5F4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9935C4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Otoli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547CE0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EB8ED1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0902406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9EE112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Papageno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D14A22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B9E0A6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9</w:t>
            </w:r>
          </w:p>
        </w:tc>
      </w:tr>
      <w:tr w:rsidR="00BA6892" w:rsidRPr="00BA6892" w14:paraId="6388A0C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66C81B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Pocahontas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B9E17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50C4A3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1AED234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B8C1ED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Princess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987512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741307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8</w:t>
            </w:r>
          </w:p>
        </w:tc>
      </w:tr>
      <w:tr w:rsidR="00BA6892" w:rsidRPr="00BA6892" w14:paraId="1526574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66EC00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Quart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1CA45C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7E2DC3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9</w:t>
            </w:r>
          </w:p>
        </w:tc>
      </w:tr>
      <w:tr w:rsidR="00BA6892" w:rsidRPr="00BA6892" w14:paraId="0A0C3017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AEE6AC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Queen An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83FC9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D7CDBE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2</w:t>
            </w:r>
          </w:p>
        </w:tc>
      </w:tr>
      <w:tr w:rsidR="00BA6892" w:rsidRPr="00BA6892" w14:paraId="4DE498E8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09DA4A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agn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C3047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68E587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2</w:t>
            </w:r>
          </w:p>
        </w:tc>
      </w:tr>
      <w:tr w:rsidR="00BA6892" w:rsidRPr="00BA6892" w14:paraId="7452920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5CAE7C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amon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2B966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7362C6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8</w:t>
            </w:r>
          </w:p>
        </w:tc>
      </w:tr>
      <w:tr w:rsidR="00BA6892" w:rsidRPr="00BA6892" w14:paraId="22E122B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EBA221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Red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Emmali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5BAA1B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3DA259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1932D9D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1FCBE6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Red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antasy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821A16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D38DAE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6</w:t>
            </w:r>
          </w:p>
        </w:tc>
      </w:tr>
      <w:tr w:rsidR="00BA6892" w:rsidRPr="00BA6892" w14:paraId="7D9A0EF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EDCB61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ed Lady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439E0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1113E9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4</w:t>
            </w:r>
          </w:p>
        </w:tc>
      </w:tr>
      <w:tr w:rsidR="00BA6892" w:rsidRPr="00BA6892" w14:paraId="218D81A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A3D5F8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egin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F871F5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DCAA0F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9</w:t>
            </w:r>
          </w:p>
        </w:tc>
      </w:tr>
      <w:tr w:rsidR="00BA6892" w:rsidRPr="00BA6892" w14:paraId="7E56949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CB3319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odrig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83475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455101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5</w:t>
            </w:r>
          </w:p>
        </w:tc>
      </w:tr>
      <w:tr w:rsidR="00BA6892" w:rsidRPr="00BA6892" w14:paraId="356A71BB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A8EA5F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osa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82CBF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DD8135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0</w:t>
            </w:r>
          </w:p>
        </w:tc>
      </w:tr>
      <w:tr w:rsidR="00BA6892" w:rsidRPr="00BA6892" w14:paraId="43535EE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F99E23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ossini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D87EBD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26F4FC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2302557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06BA75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alad Blu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FEB68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2AC31E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3B9B6B0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B94753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elm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61B36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42CF40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2</w:t>
            </w:r>
          </w:p>
        </w:tc>
      </w:tr>
      <w:tr w:rsidR="00BA6892" w:rsidRPr="00BA6892" w14:paraId="4406E2F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4655F8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ieglind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00FA20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2C7BF6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35</w:t>
            </w:r>
          </w:p>
        </w:tc>
      </w:tr>
      <w:tr w:rsidR="00BA6892" w:rsidRPr="00BA6892" w14:paraId="576C9E7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73D933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ola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4691E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E57553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9</w:t>
            </w:r>
          </w:p>
        </w:tc>
      </w:tr>
      <w:tr w:rsidR="00BA6892" w:rsidRPr="00BA6892" w14:paraId="51F4390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D07BDE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olist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0E1B9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146533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9</w:t>
            </w:r>
          </w:p>
        </w:tc>
      </w:tr>
      <w:tr w:rsidR="00BA6892" w:rsidRPr="00BA6892" w14:paraId="4D4A2338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13BC02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unshin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C470AA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C719AB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3DB1B57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035FE0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Talent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25F0E7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3BB90E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6</w:t>
            </w:r>
          </w:p>
        </w:tc>
      </w:tr>
      <w:tr w:rsidR="00BA6892" w:rsidRPr="00BA6892" w14:paraId="2CC0803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58AA89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Toreni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734C7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949BC1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1BF5CB9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0028B2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Venezi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A034B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9137ED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9</w:t>
            </w:r>
          </w:p>
        </w:tc>
      </w:tr>
      <w:tr w:rsidR="00BA6892" w:rsidRPr="00BA6892" w14:paraId="3F81296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F8FE5E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Verdi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7483E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6F5D1D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3</w:t>
            </w:r>
          </w:p>
        </w:tc>
      </w:tr>
      <w:tr w:rsidR="00BA6892" w:rsidRPr="00BA6892" w14:paraId="1F1DA6FB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91D787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nuschk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AA3E564" w14:textId="0A8C14F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CA41DF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4</w:t>
            </w:r>
          </w:p>
        </w:tc>
      </w:tr>
      <w:tr w:rsidR="00BA6892" w:rsidRPr="00BA6892" w14:paraId="5A239F5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F9BAB6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elan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20B3515" w14:textId="3B0CEEB2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30035F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0</w:t>
            </w:r>
          </w:p>
        </w:tc>
      </w:tr>
      <w:tr w:rsidR="00BA6892" w:rsidRPr="00BA6892" w14:paraId="25932D3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3A5DA6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Quadrig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B8618F" w14:textId="7A2DE785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D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883710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5</w:t>
            </w:r>
          </w:p>
        </w:tc>
      </w:tr>
      <w:tr w:rsidR="00BA6892" w:rsidRPr="00BA6892" w14:paraId="26793CB7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A39BE5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Blaue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St.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alle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447EE0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H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682E43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28B13DC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41AF73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dei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98A144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H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138BCD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083E166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29CB63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drett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107468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DDR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F298E1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5</w:t>
            </w:r>
          </w:p>
        </w:tc>
      </w:tr>
      <w:tr w:rsidR="00BA6892" w:rsidRPr="00BA6892" w14:paraId="666F4C3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0ED35E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Karlen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3A586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DDR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45F488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8</w:t>
            </w:r>
          </w:p>
        </w:tc>
      </w:tr>
      <w:tr w:rsidR="00BA6892" w:rsidRPr="00BA6892" w14:paraId="19193C57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6CB077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eggeblomm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EAFA6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DK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2956A3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7F53E03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82CA67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olv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3FA899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DK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D7DD4A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9</w:t>
            </w:r>
          </w:p>
        </w:tc>
      </w:tr>
      <w:tr w:rsidR="00BA6892" w:rsidRPr="00BA6892" w14:paraId="4A78A0B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FCE484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Tammiston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B75D4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IN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081467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30</w:t>
            </w:r>
          </w:p>
        </w:tc>
      </w:tr>
      <w:tr w:rsidR="00BA6892" w:rsidRPr="00BA6892" w14:paraId="0832BFD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0B963E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Timo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33A078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IN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43ECC5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5</w:t>
            </w:r>
          </w:p>
        </w:tc>
      </w:tr>
      <w:tr w:rsidR="00BA6892" w:rsidRPr="00BA6892" w14:paraId="439D245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DF73DF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ltess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1117E9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732D18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0</w:t>
            </w:r>
          </w:p>
        </w:tc>
      </w:tr>
      <w:tr w:rsidR="00BA6892" w:rsidRPr="00BA6892" w14:paraId="458AA3D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E88514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mandin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EA3270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41CF25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3</w:t>
            </w:r>
          </w:p>
        </w:tc>
      </w:tr>
      <w:tr w:rsidR="00BA6892" w:rsidRPr="00BA6892" w14:paraId="024A913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2BB4E1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nai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AF6E9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331A31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7</w:t>
            </w:r>
          </w:p>
        </w:tc>
      </w:tr>
      <w:tr w:rsidR="00BA6892" w:rsidRPr="00BA6892" w14:paraId="042224D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1B16EA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u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EED2B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B15887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51</w:t>
            </w:r>
          </w:p>
        </w:tc>
      </w:tr>
      <w:tr w:rsidR="00BA6892" w:rsidRPr="00BA6892" w14:paraId="4822C50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CEBC5B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Belle de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ontenay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0DACA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3A4E64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885</w:t>
            </w:r>
          </w:p>
        </w:tc>
      </w:tr>
      <w:tr w:rsidR="00BA6892" w:rsidRPr="00BA6892" w14:paraId="30095E3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8EE515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lue Bell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9B3A41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BA9E6D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8</w:t>
            </w:r>
          </w:p>
        </w:tc>
      </w:tr>
      <w:tr w:rsidR="00BA6892" w:rsidRPr="00BA6892" w14:paraId="29C872B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270EA0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harlott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CE09C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B59A98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1</w:t>
            </w:r>
          </w:p>
        </w:tc>
      </w:tr>
      <w:tr w:rsidR="00BA6892" w:rsidRPr="00BA6892" w14:paraId="3C90264B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9E66AF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heri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A2694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CAEE4E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7</w:t>
            </w:r>
          </w:p>
        </w:tc>
      </w:tr>
      <w:tr w:rsidR="00BA6892" w:rsidRPr="00BA6892" w14:paraId="37B89D0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119E3D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heyen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94570D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807A10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79D7FDF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06DAE9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Dalid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D00A3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A2573C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564C2BF7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E37216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aian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408840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5BE72E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8</w:t>
            </w:r>
          </w:p>
        </w:tc>
      </w:tr>
      <w:tr w:rsidR="00BA6892" w:rsidRPr="00BA6892" w14:paraId="1867375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33F873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loriett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732EC5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7A1E1F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20</w:t>
            </w:r>
          </w:p>
        </w:tc>
      </w:tr>
      <w:tr w:rsidR="00BA6892" w:rsidRPr="00BA6892" w14:paraId="4D35860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AC2163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wenn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DBE6A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92C228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1</w:t>
            </w:r>
          </w:p>
        </w:tc>
      </w:tr>
      <w:tr w:rsidR="00BA6892" w:rsidRPr="00BA6892" w14:paraId="25F4B83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963DDD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Juliett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41468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E3BC4A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7</w:t>
            </w:r>
          </w:p>
        </w:tc>
      </w:tr>
      <w:tr w:rsidR="00BA6892" w:rsidRPr="00BA6892" w14:paraId="64E7901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84C565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La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att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3986C0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975BD2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65</w:t>
            </w:r>
          </w:p>
        </w:tc>
      </w:tr>
      <w:tr w:rsidR="00BA6892" w:rsidRPr="00BA6892" w14:paraId="0DF0B68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28F77E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estro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4F8BA6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514E70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1</w:t>
            </w:r>
          </w:p>
        </w:tc>
      </w:tr>
      <w:tr w:rsidR="00BA6892" w:rsidRPr="00BA6892" w14:paraId="38E95418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696A2C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F0327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8CCEE9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4</w:t>
            </w:r>
          </w:p>
        </w:tc>
      </w:tr>
      <w:tr w:rsidR="00BA6892" w:rsidRPr="00BA6892" w14:paraId="394B24D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A4BFCA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oniqu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027732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479374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20</w:t>
            </w:r>
          </w:p>
        </w:tc>
      </w:tr>
      <w:tr w:rsidR="00BA6892" w:rsidRPr="00BA6892" w14:paraId="6293E52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2D055B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Vitelott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D74C40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39191D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815</w:t>
            </w:r>
          </w:p>
        </w:tc>
      </w:tr>
      <w:tr w:rsidR="00BA6892" w:rsidRPr="00BA6892" w14:paraId="3769F29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EC9F38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Yon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90B2B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E2548E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8</w:t>
            </w:r>
          </w:p>
        </w:tc>
      </w:tr>
      <w:tr w:rsidR="00BA6892" w:rsidRPr="00BA6892" w14:paraId="77F5541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68CB20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Zo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964CE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70FE5F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8</w:t>
            </w:r>
          </w:p>
        </w:tc>
      </w:tr>
      <w:tr w:rsidR="00BA6892" w:rsidRPr="00BA6892" w14:paraId="57CB665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9A72A9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ny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D1A3DB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2BEABA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6</w:t>
            </w:r>
          </w:p>
        </w:tc>
      </w:tr>
      <w:tr w:rsidR="00BA6892" w:rsidRPr="00BA6892" w14:paraId="56B59F9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122783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rran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Pilot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6BAB6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79C6AA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30</w:t>
            </w:r>
          </w:p>
        </w:tc>
      </w:tr>
      <w:tr w:rsidR="00BA6892" w:rsidRPr="00BA6892" w14:paraId="51635A6B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0B8C39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rran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Victory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34603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35C923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18</w:t>
            </w:r>
          </w:p>
        </w:tc>
      </w:tr>
      <w:tr w:rsidR="00BA6892" w:rsidRPr="00BA6892" w14:paraId="6586207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B90AB6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ritish Quee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80CD49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F4502B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4</w:t>
            </w:r>
          </w:p>
        </w:tc>
      </w:tr>
      <w:tr w:rsidR="00BA6892" w:rsidRPr="00BA6892" w14:paraId="6BA478F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59843F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asa Blanc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74CA5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483B43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0</w:t>
            </w:r>
          </w:p>
        </w:tc>
      </w:tr>
      <w:tr w:rsidR="00BA6892" w:rsidRPr="00BA6892" w14:paraId="240BA928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FC097C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Emily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A8BB29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C4F2A0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68EF140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E6524D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Golden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Wonde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44417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A909D4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06</w:t>
            </w:r>
          </w:p>
        </w:tc>
      </w:tr>
      <w:tr w:rsidR="00BA6892" w:rsidRPr="00BA6892" w14:paraId="740EE83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6DFF27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Highland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urgundy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Re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86663C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B0D9B6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30</w:t>
            </w:r>
          </w:p>
        </w:tc>
      </w:tr>
      <w:tr w:rsidR="00BA6892" w:rsidRPr="00BA6892" w14:paraId="1D03469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AF0BD6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Inca Bell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0A0319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C9BB88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0</w:t>
            </w:r>
          </w:p>
        </w:tc>
      </w:tr>
      <w:tr w:rsidR="00BA6892" w:rsidRPr="00BA6892" w14:paraId="7297BD0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1B73C7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International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Kidney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D97BF9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19DECF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879</w:t>
            </w:r>
          </w:p>
        </w:tc>
      </w:tr>
      <w:tr w:rsidR="00BA6892" w:rsidRPr="00BA6892" w14:paraId="2F00B93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23B346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King Edwar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455617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A886E6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02</w:t>
            </w:r>
          </w:p>
        </w:tc>
      </w:tr>
      <w:tr w:rsidR="00BA6892" w:rsidRPr="00BA6892" w14:paraId="79151E4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CF461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Kingsman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FC157B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74E11F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79D66F9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A3878C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Maris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ard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37ED14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3302A5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2</w:t>
            </w:r>
          </w:p>
        </w:tc>
      </w:tr>
      <w:tr w:rsidR="00BA6892" w:rsidRPr="00BA6892" w14:paraId="04E372B8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2835E4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ris Pe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4C497A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4FA643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62</w:t>
            </w:r>
          </w:p>
        </w:tc>
      </w:tr>
      <w:tr w:rsidR="00BA6892" w:rsidRPr="00BA6892" w14:paraId="136E3918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4B49D1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rys Ros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FFA4CB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05D395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1</w:t>
            </w:r>
          </w:p>
        </w:tc>
      </w:tr>
      <w:tr w:rsidR="00BA6892" w:rsidRPr="00BA6892" w14:paraId="28AD296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69109D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yan Gol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5324C5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5A727C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1</w:t>
            </w:r>
          </w:p>
        </w:tc>
      </w:tr>
      <w:tr w:rsidR="00BA6892" w:rsidRPr="00BA6892" w14:paraId="47DC645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61B38D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yan Ros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60DF8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86B4FA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33D8137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D01EB9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Pink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ir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Appl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DB8E4F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934A62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850</w:t>
            </w:r>
          </w:p>
        </w:tc>
      </w:tr>
      <w:tr w:rsidR="00BA6892" w:rsidRPr="00BA6892" w14:paraId="52B0AEC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36EC30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Red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Duke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of York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B3B8E8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6D7750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04E9368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F2D2AE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ocket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D4E03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BAADCE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7</w:t>
            </w:r>
          </w:p>
        </w:tc>
      </w:tr>
      <w:tr w:rsidR="00BA6892" w:rsidRPr="00BA6892" w14:paraId="6FC5C23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1DCA94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arpo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Un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56443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D8483E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0</w:t>
            </w:r>
          </w:p>
        </w:tc>
      </w:tr>
      <w:tr w:rsidR="00BA6892" w:rsidRPr="00BA6892" w14:paraId="3159FAB8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0B8086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hetland Black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F27243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BA5592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75DBDCD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3F43E9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wif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12B16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42B8D6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4</w:t>
            </w:r>
          </w:p>
        </w:tc>
      </w:tr>
      <w:tr w:rsidR="00BA6892" w:rsidRPr="00BA6892" w14:paraId="5C4E799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EB30D3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Valo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60E3E4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B7756E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3</w:t>
            </w:r>
          </w:p>
        </w:tc>
      </w:tr>
      <w:tr w:rsidR="00BA6892" w:rsidRPr="00BA6892" w14:paraId="3ACA2ED7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9C932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oxton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C69A43" w14:textId="4E17D6BF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B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C18B44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1</w:t>
            </w:r>
          </w:p>
        </w:tc>
      </w:tr>
      <w:tr w:rsidR="00BA6892" w:rsidRPr="00BA6892" w14:paraId="4A59E3E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973B66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Sarpo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Mi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29BED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HUN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78B697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3</w:t>
            </w:r>
          </w:p>
        </w:tc>
      </w:tr>
      <w:tr w:rsidR="00BA6892" w:rsidRPr="00BA6892" w14:paraId="29CF325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5880CE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a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F649FE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IR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2588AB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3</w:t>
            </w:r>
          </w:p>
        </w:tc>
      </w:tr>
      <w:tr w:rsidR="00BA6892" w:rsidRPr="00BA6892" w14:paraId="7EEC927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CCA86C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olleen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0A2287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IR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7F7F7D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1</w:t>
            </w:r>
          </w:p>
        </w:tc>
      </w:tr>
      <w:tr w:rsidR="00BA6892" w:rsidRPr="00BA6892" w14:paraId="1748590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4BB5CC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Galactic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E2589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IR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06E6C9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3</w:t>
            </w:r>
          </w:p>
        </w:tc>
      </w:tr>
      <w:tr w:rsidR="00BA6892" w:rsidRPr="00BA6892" w14:paraId="661778C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D8C7DF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ooste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1CA5D4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IR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B6A3F9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0</w:t>
            </w:r>
          </w:p>
        </w:tc>
      </w:tr>
      <w:tr w:rsidR="00BA6892" w:rsidRPr="00BA6892" w14:paraId="0C801B4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D811ED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etant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D881E6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IR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A04280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4</w:t>
            </w:r>
          </w:p>
        </w:tc>
      </w:tr>
      <w:tr w:rsidR="00BA6892" w:rsidRPr="00BA6892" w14:paraId="7EAB7EE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9A3A6D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auda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64498D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IS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0A7566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800</w:t>
            </w:r>
          </w:p>
        </w:tc>
      </w:tr>
      <w:tr w:rsidR="00BA6892" w:rsidRPr="00BA6892" w14:paraId="5FFB260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42FF53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7 FOUR 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DF8A6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0CDBDE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7FC2FF0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0EDBB19" w14:textId="27976EDD" w:rsidR="00BA6892" w:rsidRPr="00BA6892" w:rsidRDefault="00865C66" w:rsidP="00BA6892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2F738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6705D9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8</w:t>
            </w:r>
          </w:p>
        </w:tc>
      </w:tr>
      <w:tr w:rsidR="00BA6892" w:rsidRPr="00BA6892" w14:paraId="234846A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6BFCBC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sz w:val="24"/>
                <w:szCs w:val="24"/>
              </w:rPr>
              <w:t>Allsta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6FA39E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88D642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5</w:t>
            </w:r>
          </w:p>
        </w:tc>
      </w:tr>
      <w:tr w:rsidR="00BA6892" w:rsidRPr="00BA6892" w14:paraId="32020BD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6CBFCC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louett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ADB61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52F48A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63320EC7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38D691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nnabell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3044D8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71DF44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1</w:t>
            </w:r>
          </w:p>
        </w:tc>
      </w:tr>
      <w:tr w:rsidR="00BA6892" w:rsidRPr="00BA6892" w14:paraId="07BF9CD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26DDC3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nouk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A5B70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F6B058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4828A96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CF03ED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pach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7A899E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A25D35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6</w:t>
            </w:r>
          </w:p>
        </w:tc>
      </w:tr>
      <w:tr w:rsidR="00BA6892" w:rsidRPr="00BA6892" w14:paraId="3773D2A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AF8ED7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riell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ABA44B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6EB2EE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9</w:t>
            </w:r>
          </w:p>
        </w:tc>
      </w:tr>
      <w:tr w:rsidR="00BA6892" w:rsidRPr="00BA6892" w14:paraId="02E7230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166008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rrow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2E1D8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1303ED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4</w:t>
            </w:r>
          </w:p>
        </w:tc>
      </w:tr>
      <w:tr w:rsidR="00BA6892" w:rsidRPr="00BA6892" w14:paraId="741BC9E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838BA5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rsena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3513E7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ED59E0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9</w:t>
            </w:r>
          </w:p>
        </w:tc>
      </w:tr>
      <w:tr w:rsidR="00BA6892" w:rsidRPr="00BA6892" w14:paraId="15D7D52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91E9E6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sperge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6B0BC4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532B85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0BA9703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419EFD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sterix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12284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D9FEF3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1</w:t>
            </w:r>
          </w:p>
        </w:tc>
      </w:tr>
      <w:tr w:rsidR="00BA6892" w:rsidRPr="00BA6892" w14:paraId="2552DED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E41E5C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Avenu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1183B2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9A18AB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0</w:t>
            </w:r>
          </w:p>
        </w:tc>
      </w:tr>
      <w:tr w:rsidR="00BA6892" w:rsidRPr="00BA6892" w14:paraId="08C37548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73B30C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intj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4CAF9E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9E1714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10</w:t>
            </w:r>
          </w:p>
        </w:tc>
      </w:tr>
      <w:tr w:rsidR="00BA6892" w:rsidRPr="00BA6892" w14:paraId="68EFE6C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D76FF6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ionic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9301D3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5DE36F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8</w:t>
            </w:r>
          </w:p>
        </w:tc>
      </w:tr>
      <w:tr w:rsidR="00BA6892" w:rsidRPr="00BA6892" w14:paraId="257C706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675C8C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arolus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FA505C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8DBDB6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2</w:t>
            </w:r>
          </w:p>
        </w:tc>
      </w:tr>
      <w:tr w:rsidR="00BA6892" w:rsidRPr="00BA6892" w14:paraId="7001B55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1F120F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hallenge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8AA61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41335C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8</w:t>
            </w:r>
          </w:p>
        </w:tc>
      </w:tr>
      <w:tr w:rsidR="00BA6892" w:rsidRPr="00BA6892" w14:paraId="575A68F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C973D2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olomb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111B39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F23B16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1</w:t>
            </w:r>
          </w:p>
        </w:tc>
      </w:tr>
      <w:tr w:rsidR="00BA6892" w:rsidRPr="00BA6892" w14:paraId="63EA3A3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27947F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onnect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1CB653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2F7B51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2</w:t>
            </w:r>
          </w:p>
        </w:tc>
      </w:tr>
      <w:tr w:rsidR="00BA6892" w:rsidRPr="00BA6892" w14:paraId="4B88236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BC7750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Dartiest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E1070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CD7529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2</w:t>
            </w:r>
          </w:p>
        </w:tc>
      </w:tr>
      <w:tr w:rsidR="00BA6892" w:rsidRPr="00BA6892" w14:paraId="3E827A2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0C3EBC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Desire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383F2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3DC890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62</w:t>
            </w:r>
          </w:p>
        </w:tc>
      </w:tr>
      <w:tr w:rsidR="00BA6892" w:rsidRPr="00BA6892" w14:paraId="17779A2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E963B5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Eigenheime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46F190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520D42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885</w:t>
            </w:r>
          </w:p>
        </w:tc>
      </w:tr>
      <w:tr w:rsidR="00BA6892" w:rsidRPr="00BA6892" w14:paraId="42D1BF1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260EC8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ontan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5E0F1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276CE3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9</w:t>
            </w:r>
          </w:p>
        </w:tc>
      </w:tr>
      <w:tr w:rsidR="00BA6892" w:rsidRPr="00BA6892" w14:paraId="4F99FEE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39BB3A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Frieslande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74834F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825722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0</w:t>
            </w:r>
          </w:p>
        </w:tc>
      </w:tr>
      <w:tr w:rsidR="00BA6892" w:rsidRPr="00BA6892" w14:paraId="5198B3D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1D442D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Hind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16613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09D678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8</w:t>
            </w:r>
          </w:p>
        </w:tc>
      </w:tr>
      <w:tr w:rsidR="00BA6892" w:rsidRPr="00BA6892" w14:paraId="1D86D26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A3892E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Inov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7697B0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4A232E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9</w:t>
            </w:r>
          </w:p>
        </w:tc>
      </w:tr>
      <w:tr w:rsidR="00BA6892" w:rsidRPr="00BA6892" w14:paraId="72EC961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843A6F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Jazzy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66A40B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542135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0</w:t>
            </w:r>
          </w:p>
        </w:tc>
      </w:tr>
      <w:tr w:rsidR="00BA6892" w:rsidRPr="00BA6892" w14:paraId="4576AE9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946037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Kuras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0088E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590220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6</w:t>
            </w:r>
          </w:p>
        </w:tc>
      </w:tr>
      <w:tr w:rsidR="00BA6892" w:rsidRPr="00BA6892" w14:paraId="6D3BD47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515230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Labell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6EDE8F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00FE7C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8</w:t>
            </w:r>
          </w:p>
        </w:tc>
      </w:tr>
      <w:tr w:rsidR="00BA6892" w:rsidRPr="00BA6892" w14:paraId="0FE0CC8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B53FB1B" w14:textId="7784E787" w:rsidR="00BA6892" w:rsidRPr="00BA6892" w:rsidRDefault="00865C66" w:rsidP="00BA6892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FD5151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C97353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9</w:t>
            </w:r>
          </w:p>
        </w:tc>
      </w:tr>
      <w:tr w:rsidR="00BA6892" w:rsidRPr="00BA6892" w14:paraId="7D236D6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E14340F" w14:textId="40B31EAE" w:rsidR="00BA6892" w:rsidRPr="00BA6892" w:rsidRDefault="00865C66" w:rsidP="00BA6892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81E007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2038C2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7</w:t>
            </w:r>
          </w:p>
        </w:tc>
      </w:tr>
      <w:tr w:rsidR="00BA6892" w:rsidRPr="00BA6892" w14:paraId="11F33EB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3282690" w14:textId="32ACBDC5" w:rsidR="00BA6892" w:rsidRPr="00BA6892" w:rsidRDefault="00865C66" w:rsidP="00BA6892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65C33C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A3A845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0</w:t>
            </w:r>
          </w:p>
        </w:tc>
      </w:tr>
      <w:tr w:rsidR="00BA6892" w:rsidRPr="00BA6892" w14:paraId="76E386C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BBAC9A7" w14:textId="27F91020" w:rsidR="00BA6892" w:rsidRPr="00BA6892" w:rsidRDefault="00865C66" w:rsidP="00BA6892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7D6E23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9B1039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8</w:t>
            </w:r>
          </w:p>
        </w:tc>
      </w:tr>
      <w:tr w:rsidR="00BA6892" w:rsidRPr="00BA6892" w14:paraId="37420B4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1B57E38" w14:textId="1AE5DCAB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Lady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Christl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B7F79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EA2667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6</w:t>
            </w:r>
          </w:p>
        </w:tc>
      </w:tr>
      <w:tr w:rsidR="00BA6892" w:rsidRPr="00BA6892" w14:paraId="1692459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BB82644" w14:textId="18EC6223" w:rsidR="00BA6892" w:rsidRPr="00BA6892" w:rsidRDefault="00865C66" w:rsidP="00BA6892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A0FFB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57F7AA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6</w:t>
            </w:r>
          </w:p>
        </w:tc>
      </w:tr>
      <w:tr w:rsidR="00BA6892" w:rsidRPr="00BA6892" w14:paraId="45E1346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483BC26" w14:textId="3F7D8945" w:rsidR="00BA6892" w:rsidRPr="00BA6892" w:rsidRDefault="00865C66" w:rsidP="00BA6892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CD5A39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AF0E07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8</w:t>
            </w:r>
          </w:p>
        </w:tc>
      </w:tr>
      <w:tr w:rsidR="00BA6892" w:rsidRPr="00BA6892" w14:paraId="4B4E7C0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BA49CE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Laperl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240DF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33820C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0</w:t>
            </w:r>
          </w:p>
        </w:tc>
      </w:tr>
      <w:tr w:rsidR="00BA6892" w:rsidRPr="00BA6892" w14:paraId="733459B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CF8538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rabel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DA97D7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A3E4D9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3</w:t>
            </w:r>
          </w:p>
        </w:tc>
      </w:tr>
      <w:tr w:rsidR="00BA6892" w:rsidRPr="00BA6892" w14:paraId="5CF91FD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A62F84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rily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1DCA9F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9715C9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6</w:t>
            </w:r>
          </w:p>
        </w:tc>
      </w:tr>
      <w:tr w:rsidR="00BA6892" w:rsidRPr="00BA6892" w14:paraId="36B2BB38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C473A8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sai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39E6B1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F7F6E2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0CE967A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1C52B63" w14:textId="4E07EA84" w:rsidR="00BA6892" w:rsidRPr="00BA6892" w:rsidRDefault="00865C66" w:rsidP="00BA6892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1E38D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677CC6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1</w:t>
            </w:r>
          </w:p>
        </w:tc>
      </w:tr>
      <w:tr w:rsidR="00BA6892" w:rsidRPr="00BA6892" w14:paraId="4F8F526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13A068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inerv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A1992F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2270FA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8</w:t>
            </w:r>
          </w:p>
        </w:tc>
      </w:tr>
      <w:tr w:rsidR="00BA6892" w:rsidRPr="00BA6892" w14:paraId="325B56C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85A0F9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15E91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D9B857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8</w:t>
            </w:r>
          </w:p>
        </w:tc>
      </w:tr>
      <w:tr w:rsidR="00BA6892" w:rsidRPr="00BA6892" w14:paraId="7F70E49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51E085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onte Carlo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C337E0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E75920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9</w:t>
            </w:r>
          </w:p>
        </w:tc>
      </w:tr>
      <w:tr w:rsidR="00BA6892" w:rsidRPr="00BA6892" w14:paraId="7823C68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8FDABF4" w14:textId="20BCAA9D" w:rsidR="00BA6892" w:rsidRPr="00BA6892" w:rsidRDefault="00865C66" w:rsidP="00BA6892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6BA6D4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90035F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7</w:t>
            </w:r>
          </w:p>
        </w:tc>
      </w:tr>
      <w:tr w:rsidR="00BA6892" w:rsidRPr="00BA6892" w14:paraId="2E2B2B2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F8536C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sz w:val="24"/>
                <w:szCs w:val="24"/>
              </w:rPr>
              <w:t>Nofy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92B66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B6B4B0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7</w:t>
            </w:r>
          </w:p>
        </w:tc>
      </w:tr>
      <w:tr w:rsidR="00BA6892" w:rsidRPr="00BA6892" w14:paraId="4A42B4F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246E69" w14:textId="00EA08A7" w:rsidR="00BA6892" w:rsidRPr="00BA6892" w:rsidRDefault="00865C66" w:rsidP="00BA6892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AC7EC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5892AF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7</w:t>
            </w:r>
          </w:p>
        </w:tc>
      </w:tr>
      <w:tr w:rsidR="00BA6892" w:rsidRPr="00BA6892" w14:paraId="6714388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C25B3D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Purple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Rai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D70EA7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FE09DD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9</w:t>
            </w:r>
          </w:p>
        </w:tc>
      </w:tr>
      <w:tr w:rsidR="00BA6892" w:rsidRPr="00BA6892" w14:paraId="269A9B6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DC9F4A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ecor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7BB817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F61663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32</w:t>
            </w:r>
          </w:p>
        </w:tc>
      </w:tr>
      <w:tr w:rsidR="00BA6892" w:rsidRPr="00BA6892" w14:paraId="1203D29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44989D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aprodi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394CB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540623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6B4AC8F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7B3783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sz w:val="24"/>
                <w:szCs w:val="24"/>
              </w:rPr>
              <w:t>Serum</w:t>
            </w:r>
            <w:proofErr w:type="spellEnd"/>
            <w:r w:rsidRPr="00BA6892">
              <w:rPr>
                <w:rFonts w:ascii="Cambria" w:hAnsi="Cambria" w:cs="Calibri"/>
                <w:sz w:val="24"/>
                <w:szCs w:val="24"/>
              </w:rPr>
              <w:t xml:space="preserve"> Sta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17FC7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23D78A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7EA4892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F0D1A0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evill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4AB638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E159FE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8</w:t>
            </w:r>
          </w:p>
        </w:tc>
      </w:tr>
      <w:tr w:rsidR="00BA6892" w:rsidRPr="00BA6892" w14:paraId="167C510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92DAEE1" w14:textId="2D5AAA50" w:rsidR="00BA6892" w:rsidRPr="00BA6892" w:rsidRDefault="000A0E62" w:rsidP="00BA6892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K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89A92D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CFFA57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5</w:t>
            </w:r>
          </w:p>
        </w:tc>
      </w:tr>
      <w:tr w:rsidR="00BA6892" w:rsidRPr="00BA6892" w14:paraId="1BEC591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A3E32B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unit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F2D86C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0976AE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0B7D8CF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5236E6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Taisiy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B500A9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8B3F9A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1</w:t>
            </w:r>
          </w:p>
        </w:tc>
      </w:tr>
      <w:tr w:rsidR="00BA6892" w:rsidRPr="00BA6892" w14:paraId="393CF8E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A954E3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Tarzan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CE5C10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52B4D3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9</w:t>
            </w:r>
          </w:p>
        </w:tc>
      </w:tr>
      <w:tr w:rsidR="00BA6892" w:rsidRPr="00BA6892" w14:paraId="4CC05D8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324FD1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Theres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D0F743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4EB2A3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9</w:t>
            </w:r>
          </w:p>
        </w:tc>
      </w:tr>
      <w:tr w:rsidR="00BA6892" w:rsidRPr="00BA6892" w14:paraId="5694061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AD09EB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Triplo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065C5C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B61EB7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0</w:t>
            </w:r>
          </w:p>
        </w:tc>
      </w:tr>
      <w:tr w:rsidR="00BA6892" w:rsidRPr="00BA6892" w14:paraId="2128D7B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7BA3C8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Twiste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B0EC4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464FC1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7</w:t>
            </w:r>
          </w:p>
        </w:tc>
      </w:tr>
      <w:tr w:rsidR="00BA6892" w:rsidRPr="00BA6892" w14:paraId="538CB5F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6E7CED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Ultr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5F6B54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D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495D80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99</w:t>
            </w:r>
          </w:p>
        </w:tc>
      </w:tr>
      <w:tr w:rsidR="00BA6892" w:rsidRPr="00BA6892" w14:paraId="3094953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82CC9F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rius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4E279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OR/POL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6525BB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893</w:t>
            </w:r>
          </w:p>
        </w:tc>
      </w:tr>
      <w:tr w:rsidR="00BA6892" w:rsidRPr="00BA6892" w14:paraId="7FE5E68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F2CC80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000302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03849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602AE5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0</w:t>
            </w:r>
          </w:p>
        </w:tc>
      </w:tr>
      <w:tr w:rsidR="00BA6892" w:rsidRPr="00BA6892" w14:paraId="6D93DF2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1CA0DC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010101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F80716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D8A4C0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1</w:t>
            </w:r>
          </w:p>
        </w:tc>
      </w:tr>
      <w:tr w:rsidR="00BA6892" w:rsidRPr="00BA6892" w14:paraId="1BDB6B9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CE45B3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050204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F8D3A6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8067C4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5</w:t>
            </w:r>
          </w:p>
        </w:tc>
      </w:tr>
      <w:tr w:rsidR="00BA6892" w:rsidRPr="00BA6892" w14:paraId="17482AD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BBC577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20100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74BD5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08F5F5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2</w:t>
            </w:r>
          </w:p>
        </w:tc>
      </w:tr>
      <w:tr w:rsidR="00BA6892" w:rsidRPr="00BA6892" w14:paraId="739B3FB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6A095C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20900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99FF66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8BCF1F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2</w:t>
            </w:r>
          </w:p>
        </w:tc>
      </w:tr>
      <w:tr w:rsidR="00BA6892" w:rsidRPr="00BA6892" w14:paraId="6282AA9B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5E7FEB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21100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0226A3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350EC3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2</w:t>
            </w:r>
          </w:p>
        </w:tc>
      </w:tr>
      <w:tr w:rsidR="00BA6892" w:rsidRPr="00BA6892" w14:paraId="060E065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D7F81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21200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D5566E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0591F2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2</w:t>
            </w:r>
          </w:p>
        </w:tc>
      </w:tr>
      <w:tr w:rsidR="00BA6892" w:rsidRPr="00BA6892" w14:paraId="0CB9256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316479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21300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C6569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BF4785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2</w:t>
            </w:r>
          </w:p>
        </w:tc>
      </w:tr>
      <w:tr w:rsidR="00BA6892" w:rsidRPr="00BA6892" w14:paraId="4267292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5DDAA8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31201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E4C8E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AFC0C0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3</w:t>
            </w:r>
          </w:p>
        </w:tc>
      </w:tr>
      <w:tr w:rsidR="00BA6892" w:rsidRPr="00BA6892" w14:paraId="66E5173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AA2ECF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31401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69051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2F4080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3</w:t>
            </w:r>
          </w:p>
        </w:tc>
      </w:tr>
      <w:tr w:rsidR="00BA6892" w:rsidRPr="00BA6892" w14:paraId="468CF1C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DB8599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31401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451168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5DAD0E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3</w:t>
            </w:r>
          </w:p>
        </w:tc>
      </w:tr>
      <w:tr w:rsidR="00BA6892" w:rsidRPr="00BA6892" w14:paraId="6AC032F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825350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32600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670AC3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B8C26F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3</w:t>
            </w:r>
          </w:p>
        </w:tc>
      </w:tr>
      <w:tr w:rsidR="00BA6892" w:rsidRPr="00BA6892" w14:paraId="196752A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A70080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33701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6F07CE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2F5C3D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3</w:t>
            </w:r>
          </w:p>
        </w:tc>
      </w:tr>
      <w:tr w:rsidR="00BA6892" w:rsidRPr="00BA6892" w14:paraId="14D4E7E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BDB471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133701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43C09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040E66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3</w:t>
            </w:r>
          </w:p>
        </w:tc>
      </w:tr>
      <w:tr w:rsidR="00BA6892" w:rsidRPr="00BA6892" w14:paraId="4E78095B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6D21A0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3370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53D81D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3AA11C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3</w:t>
            </w:r>
          </w:p>
        </w:tc>
      </w:tr>
      <w:tr w:rsidR="00BA6892" w:rsidRPr="00BA6892" w14:paraId="695D5F3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E0BC5A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3420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4AA1FC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D9146F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3</w:t>
            </w:r>
          </w:p>
        </w:tc>
      </w:tr>
      <w:tr w:rsidR="00BA6892" w:rsidRPr="00BA6892" w14:paraId="73CCD56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E1B35E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0200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4F0704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70F5F6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11EC575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424A7F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0200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D4C81D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B1D665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7DD1709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2DFC43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0200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D76D4A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2CA169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4FD96DF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6D9A44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100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6810E9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01990E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7F786A8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35BD04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1000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4530FA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18D942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133D110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9B0A1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1401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DF00C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52DA5C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1A35117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8C2A4D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1500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E3B870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CB8021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4C9AB855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0EAAA7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1500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995FB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7FA68F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188F370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69E697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1900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641239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BFE5EF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7D69624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3DD73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190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7709A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5B9A12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1B6D037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EEC7F0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1900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1D2412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A19660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0D2E05BC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02B115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1900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F46503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7810F1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681BD69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99EBF3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1901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A1B34A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0BF5B3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3C5325C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F04A89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2900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C3754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576096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0033403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CDE3FE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330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5475D1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DCBD83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29DD80E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32CC8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3300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DD356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D55A66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781DA59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1A7F73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3300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C2C64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23D637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71D5152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46792F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380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47EBFA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D8BA8B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4676BD0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69A5A4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4200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A873F0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189971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2BAE4EB7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43F784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45200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1F5625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DCA0F0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14</w:t>
            </w:r>
          </w:p>
        </w:tc>
      </w:tr>
      <w:tr w:rsidR="00BA6892" w:rsidRPr="00BA6892" w14:paraId="3EA0937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90E828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-IV-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CB2F3F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 CWR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84588D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184FF09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14584B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-IV-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300FD1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 CWR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7FAB71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1DB51C1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DCD798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5-1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EBC952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 CWR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3B3A45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3650FE7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80265F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0E412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*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0E6EE4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</w:tr>
      <w:tr w:rsidR="00BA6892" w:rsidRPr="00BA6892" w14:paraId="33497E39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C3E72F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9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CE712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*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4D8FC0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</w:tr>
      <w:tr w:rsidR="00BA6892" w:rsidRPr="00BA6892" w14:paraId="50D50B0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57C16D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485108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*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FD8878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</w:tr>
      <w:tr w:rsidR="00BA6892" w:rsidRPr="00BA6892" w14:paraId="5326381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8141CF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6A76C3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*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FEF874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</w:tr>
      <w:tr w:rsidR="00BA6892" w:rsidRPr="00BA6892" w14:paraId="57F0A358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C4391B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73A09D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*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8999B8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</w:tr>
      <w:tr w:rsidR="00BA6892" w:rsidRPr="00BA6892" w14:paraId="2F2E59BF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5B7593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E72CB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*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0AB1AC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</w:tr>
      <w:tr w:rsidR="00BA6892" w:rsidRPr="00BA6892" w14:paraId="436E945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035C2FD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862C2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*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B583ED0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</w:tr>
      <w:tr w:rsidR="00BA6892" w:rsidRPr="00BA6892" w14:paraId="04CEABB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43CD0B4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1F44B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LU*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69CB4B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</w:tr>
      <w:tr w:rsidR="00BA6892" w:rsidRPr="00BA6892" w14:paraId="5F2D2A24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79DC13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lå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ndel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0AA7A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WE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5CFC7B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06197D8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2B69A8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Blaue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chweden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539CD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WE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CB3BAF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800</w:t>
            </w:r>
          </w:p>
        </w:tc>
      </w:tr>
      <w:tr w:rsidR="00BA6892" w:rsidRPr="00BA6892" w14:paraId="2422496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AF1D3C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ndel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55449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WE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434440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3CC458D2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2661F1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ri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C2FA0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WE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CFE245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72</w:t>
            </w:r>
          </w:p>
        </w:tc>
      </w:tr>
      <w:tr w:rsidR="00BA6892" w:rsidRPr="00BA6892" w14:paraId="0A74D103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390540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Perlo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F41496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WE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8C6B75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7</w:t>
            </w:r>
          </w:p>
        </w:tc>
      </w:tr>
      <w:tr w:rsidR="00BA6892" w:rsidRPr="00BA6892" w14:paraId="493B9AF6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E83275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Röda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kroka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8895135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WE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6FD29D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800</w:t>
            </w:r>
          </w:p>
        </w:tc>
      </w:tr>
      <w:tr w:rsidR="00BA6892" w:rsidRPr="00BA6892" w14:paraId="5764DB0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EB4B87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parris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6168D8B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WE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A40EA2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36F73611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332653E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Tärendö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F62D7F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SWE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E04BDEF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BA6892" w:rsidRPr="00BA6892" w14:paraId="02FCB3BD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4E2058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gd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FA5C8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TCH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8BCEDD3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2000</w:t>
            </w:r>
          </w:p>
        </w:tc>
      </w:tr>
      <w:tr w:rsidR="00BA6892" w:rsidRPr="00BA6892" w14:paraId="4663B87E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388055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Early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Puritan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41D6D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CDBC6BA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988</w:t>
            </w:r>
          </w:p>
        </w:tc>
      </w:tr>
      <w:tr w:rsidR="00BA6892" w:rsidRPr="00BA6892" w14:paraId="143D1A80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AA99B67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Early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Ros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7BBB242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6B260EC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1897</w:t>
            </w:r>
          </w:p>
        </w:tc>
      </w:tr>
      <w:tr w:rsidR="00BA6892" w:rsidRPr="00BA6892" w14:paraId="4111821A" w14:textId="77777777" w:rsidTr="00BA6892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72E4F09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Purple</w:t>
            </w:r>
            <w:proofErr w:type="spellEnd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Majesty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9AB808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892C161" w14:textId="77777777" w:rsidR="00BA6892" w:rsidRPr="00BA6892" w:rsidRDefault="00BA6892" w:rsidP="00BA6892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BA6892">
              <w:rPr>
                <w:rFonts w:ascii="Cambria" w:hAnsi="Cambria" w:cs="Calibri"/>
                <w:color w:val="000000"/>
                <w:sz w:val="24"/>
                <w:szCs w:val="24"/>
              </w:rPr>
              <w:t>N/A</w:t>
            </w:r>
          </w:p>
        </w:tc>
      </w:tr>
    </w:tbl>
    <w:p w14:paraId="57B8ED72" w14:textId="77777777" w:rsidR="00BA6892" w:rsidRPr="00BA6892" w:rsidRDefault="00BA6892" w:rsidP="00BA6892">
      <w:pPr>
        <w:jc w:val="center"/>
        <w:rPr>
          <w:rFonts w:ascii="Cambria" w:hAnsi="Cambria"/>
          <w:color w:val="000000" w:themeColor="text1"/>
          <w:sz w:val="24"/>
          <w:szCs w:val="24"/>
          <w:lang w:val="en-US"/>
        </w:rPr>
      </w:pPr>
    </w:p>
    <w:p w14:paraId="6C7A0B9F" w14:textId="4AB6B0B1" w:rsidR="00BA6892" w:rsidRPr="00BA6892" w:rsidRDefault="00BA6892" w:rsidP="007F48A0">
      <w:pPr>
        <w:jc w:val="both"/>
        <w:rPr>
          <w:rFonts w:ascii="Cambria" w:hAnsi="Cambria"/>
          <w:color w:val="000000" w:themeColor="text1"/>
          <w:sz w:val="24"/>
          <w:szCs w:val="24"/>
          <w:lang w:val="en-US"/>
        </w:rPr>
      </w:pPr>
      <w:r w:rsidRPr="00BA6892">
        <w:rPr>
          <w:rFonts w:ascii="Cambria" w:hAnsi="Cambria"/>
          <w:color w:val="000000" w:themeColor="text1"/>
          <w:sz w:val="24"/>
          <w:szCs w:val="24"/>
          <w:lang w:val="en-US"/>
        </w:rPr>
        <w:t xml:space="preserve">AUT = Austria, BRD = Germany, CH = Switzerland, DDR = former East Germany, DK = Denmark, FIN = Finland, FRA = France, GB = Great Britain, IRL = Ireland, </w:t>
      </w:r>
      <w:r>
        <w:rPr>
          <w:rFonts w:ascii="Cambria" w:hAnsi="Cambria"/>
          <w:color w:val="000000" w:themeColor="text1"/>
          <w:sz w:val="24"/>
          <w:szCs w:val="24"/>
          <w:lang w:val="en-US"/>
        </w:rPr>
        <w:t xml:space="preserve">IS = Iceland, </w:t>
      </w:r>
      <w:r w:rsidRPr="00BA6892">
        <w:rPr>
          <w:rFonts w:ascii="Cambria" w:hAnsi="Cambria"/>
          <w:color w:val="000000" w:themeColor="text1"/>
          <w:sz w:val="24"/>
          <w:szCs w:val="24"/>
          <w:lang w:val="en-US"/>
        </w:rPr>
        <w:t xml:space="preserve">NDL = The Netherlands, </w:t>
      </w:r>
      <w:r w:rsidRPr="0035500D">
        <w:rPr>
          <w:rFonts w:ascii="Cambria" w:hAnsi="Cambria" w:cs="Calibri"/>
          <w:color w:val="000000"/>
          <w:sz w:val="24"/>
          <w:szCs w:val="24"/>
          <w:lang w:val="en-US"/>
        </w:rPr>
        <w:t>NOR/POL</w:t>
      </w:r>
      <w:r w:rsidRPr="00BA6892">
        <w:rPr>
          <w:rFonts w:ascii="Cambria" w:hAnsi="Cambria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Cambria" w:hAnsi="Cambria"/>
          <w:color w:val="000000" w:themeColor="text1"/>
          <w:sz w:val="24"/>
          <w:szCs w:val="24"/>
          <w:lang w:val="en-US"/>
        </w:rPr>
        <w:t>= N</w:t>
      </w:r>
      <w:r w:rsidR="007F48A0">
        <w:rPr>
          <w:rFonts w:ascii="Cambria" w:hAnsi="Cambria"/>
          <w:color w:val="000000" w:themeColor="text1"/>
          <w:sz w:val="24"/>
          <w:szCs w:val="24"/>
          <w:lang w:val="en-US"/>
        </w:rPr>
        <w:t>o</w:t>
      </w:r>
      <w:r>
        <w:rPr>
          <w:rFonts w:ascii="Cambria" w:hAnsi="Cambria"/>
          <w:color w:val="000000" w:themeColor="text1"/>
          <w:sz w:val="24"/>
          <w:szCs w:val="24"/>
          <w:lang w:val="en-US"/>
        </w:rPr>
        <w:t xml:space="preserve">rway/Poland, </w:t>
      </w:r>
      <w:r w:rsidRPr="00BA6892">
        <w:rPr>
          <w:rFonts w:ascii="Cambria" w:hAnsi="Cambria"/>
          <w:color w:val="000000" w:themeColor="text1"/>
          <w:sz w:val="24"/>
          <w:szCs w:val="24"/>
          <w:lang w:val="en-US"/>
        </w:rPr>
        <w:t xml:space="preserve">SWE = Sweden, TCH = </w:t>
      </w:r>
      <w:proofErr w:type="spellStart"/>
      <w:r w:rsidRPr="00BA6892">
        <w:rPr>
          <w:rFonts w:ascii="Cambria" w:hAnsi="Cambria"/>
          <w:color w:val="000000" w:themeColor="text1"/>
          <w:sz w:val="24"/>
          <w:szCs w:val="24"/>
          <w:lang w:val="en-US"/>
        </w:rPr>
        <w:t>Czechia</w:t>
      </w:r>
      <w:proofErr w:type="spellEnd"/>
      <w:r w:rsidRPr="00BA6892">
        <w:rPr>
          <w:rFonts w:ascii="Cambria" w:hAnsi="Cambria"/>
          <w:color w:val="000000" w:themeColor="text1"/>
          <w:sz w:val="24"/>
          <w:szCs w:val="24"/>
          <w:lang w:val="en-US"/>
        </w:rPr>
        <w:t>, USA = United States of America, N/A = unavailable, SLU CWR = SLU’s crop wild relative-derived breeding clone, SLU* = SLU’s chip potato breeding clone</w:t>
      </w:r>
    </w:p>
    <w:p w14:paraId="6B26675A" w14:textId="77777777" w:rsidR="00452845" w:rsidRPr="00BA6892" w:rsidRDefault="00452845" w:rsidP="0048474D">
      <w:pPr>
        <w:spacing w:line="360" w:lineRule="auto"/>
        <w:rPr>
          <w:rFonts w:ascii="Cambria" w:hAnsi="Cambria"/>
          <w:lang w:val="en-US"/>
        </w:rPr>
      </w:pPr>
    </w:p>
    <w:sectPr w:rsidR="00452845" w:rsidRPr="00BA6892" w:rsidSect="0048474D">
      <w:headerReference w:type="default" r:id="rId8"/>
      <w:pgSz w:w="12240" w:h="15840"/>
      <w:pgMar w:top="1411" w:right="1699" w:bottom="1411" w:left="1699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5F97BC" w14:textId="77777777" w:rsidR="0016456E" w:rsidRDefault="0016456E" w:rsidP="00452845">
      <w:pPr>
        <w:spacing w:after="0" w:line="240" w:lineRule="auto"/>
      </w:pPr>
      <w:r>
        <w:separator/>
      </w:r>
    </w:p>
  </w:endnote>
  <w:endnote w:type="continuationSeparator" w:id="0">
    <w:p w14:paraId="546D67F0" w14:textId="77777777" w:rsidR="0016456E" w:rsidRDefault="0016456E" w:rsidP="00452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CD8137" w14:textId="77777777" w:rsidR="0016456E" w:rsidRDefault="0016456E" w:rsidP="00452845">
      <w:pPr>
        <w:spacing w:after="0" w:line="240" w:lineRule="auto"/>
      </w:pPr>
      <w:r>
        <w:separator/>
      </w:r>
    </w:p>
  </w:footnote>
  <w:footnote w:type="continuationSeparator" w:id="0">
    <w:p w14:paraId="0D2D5598" w14:textId="77777777" w:rsidR="0016456E" w:rsidRDefault="0016456E" w:rsidP="004528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22948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D963E3" w14:textId="0FD42338" w:rsidR="006923E0" w:rsidRDefault="006923E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5B9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3E17859" w14:textId="77777777" w:rsidR="006923E0" w:rsidRDefault="006923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31404"/>
    <w:multiLevelType w:val="hybridMultilevel"/>
    <w:tmpl w:val="F04045E6"/>
    <w:lvl w:ilvl="0" w:tplc="7458C3B0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9B5D26"/>
    <w:multiLevelType w:val="hybridMultilevel"/>
    <w:tmpl w:val="7B2813B6"/>
    <w:lvl w:ilvl="0" w:tplc="6142B022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ED2578"/>
    <w:multiLevelType w:val="hybridMultilevel"/>
    <w:tmpl w:val="4880D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EE5A59"/>
    <w:multiLevelType w:val="hybridMultilevel"/>
    <w:tmpl w:val="85A6A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B16CD1"/>
    <w:multiLevelType w:val="hybridMultilevel"/>
    <w:tmpl w:val="6BCA99D6"/>
    <w:lvl w:ilvl="0" w:tplc="3CC01A26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458"/>
    <w:rsid w:val="0000350C"/>
    <w:rsid w:val="0000731D"/>
    <w:rsid w:val="00014780"/>
    <w:rsid w:val="000271A5"/>
    <w:rsid w:val="00027804"/>
    <w:rsid w:val="00031E3B"/>
    <w:rsid w:val="000338BF"/>
    <w:rsid w:val="00044FE5"/>
    <w:rsid w:val="000458BF"/>
    <w:rsid w:val="00047554"/>
    <w:rsid w:val="00052B24"/>
    <w:rsid w:val="000610ED"/>
    <w:rsid w:val="000670F3"/>
    <w:rsid w:val="000742FC"/>
    <w:rsid w:val="000764C9"/>
    <w:rsid w:val="00096C47"/>
    <w:rsid w:val="000A0E62"/>
    <w:rsid w:val="000A5549"/>
    <w:rsid w:val="000A7261"/>
    <w:rsid w:val="000B1EC9"/>
    <w:rsid w:val="000C1AD2"/>
    <w:rsid w:val="000C4A0D"/>
    <w:rsid w:val="000D35B3"/>
    <w:rsid w:val="000F15BA"/>
    <w:rsid w:val="000F75D9"/>
    <w:rsid w:val="001017BE"/>
    <w:rsid w:val="00103A3D"/>
    <w:rsid w:val="00143B77"/>
    <w:rsid w:val="00146551"/>
    <w:rsid w:val="00153C34"/>
    <w:rsid w:val="00156C14"/>
    <w:rsid w:val="0016456E"/>
    <w:rsid w:val="001646D8"/>
    <w:rsid w:val="00170F23"/>
    <w:rsid w:val="00181D08"/>
    <w:rsid w:val="00193A7C"/>
    <w:rsid w:val="001945BC"/>
    <w:rsid w:val="001B134F"/>
    <w:rsid w:val="001B5A02"/>
    <w:rsid w:val="001C26DA"/>
    <w:rsid w:val="001C2E43"/>
    <w:rsid w:val="001D4398"/>
    <w:rsid w:val="001E3401"/>
    <w:rsid w:val="001E48A6"/>
    <w:rsid w:val="001F4FEE"/>
    <w:rsid w:val="00201D53"/>
    <w:rsid w:val="00214473"/>
    <w:rsid w:val="00217D52"/>
    <w:rsid w:val="00234978"/>
    <w:rsid w:val="002363DF"/>
    <w:rsid w:val="0024311B"/>
    <w:rsid w:val="002440B0"/>
    <w:rsid w:val="00254A10"/>
    <w:rsid w:val="00266208"/>
    <w:rsid w:val="00271A97"/>
    <w:rsid w:val="00275F4D"/>
    <w:rsid w:val="00282F72"/>
    <w:rsid w:val="00290230"/>
    <w:rsid w:val="002958C5"/>
    <w:rsid w:val="00296069"/>
    <w:rsid w:val="002A6DED"/>
    <w:rsid w:val="002B4FF4"/>
    <w:rsid w:val="002B717E"/>
    <w:rsid w:val="002B7CA0"/>
    <w:rsid w:val="002C5FA6"/>
    <w:rsid w:val="002E77FB"/>
    <w:rsid w:val="002F0F96"/>
    <w:rsid w:val="00302AFB"/>
    <w:rsid w:val="003101CB"/>
    <w:rsid w:val="0031363C"/>
    <w:rsid w:val="00321577"/>
    <w:rsid w:val="00325854"/>
    <w:rsid w:val="00343A45"/>
    <w:rsid w:val="003445A6"/>
    <w:rsid w:val="00346EE9"/>
    <w:rsid w:val="00350319"/>
    <w:rsid w:val="00352BED"/>
    <w:rsid w:val="0035387B"/>
    <w:rsid w:val="0035485A"/>
    <w:rsid w:val="0035500D"/>
    <w:rsid w:val="00377B0B"/>
    <w:rsid w:val="003A7D1F"/>
    <w:rsid w:val="003B04F9"/>
    <w:rsid w:val="003B74C7"/>
    <w:rsid w:val="003C13E0"/>
    <w:rsid w:val="003E2F69"/>
    <w:rsid w:val="004056B6"/>
    <w:rsid w:val="004073DA"/>
    <w:rsid w:val="0040747F"/>
    <w:rsid w:val="00415D97"/>
    <w:rsid w:val="00423D2D"/>
    <w:rsid w:val="00425757"/>
    <w:rsid w:val="00430792"/>
    <w:rsid w:val="00435CBE"/>
    <w:rsid w:val="00440291"/>
    <w:rsid w:val="00452845"/>
    <w:rsid w:val="0046366F"/>
    <w:rsid w:val="004722C7"/>
    <w:rsid w:val="00475A32"/>
    <w:rsid w:val="00475B9E"/>
    <w:rsid w:val="0048474D"/>
    <w:rsid w:val="00485170"/>
    <w:rsid w:val="00486F04"/>
    <w:rsid w:val="004A5C3C"/>
    <w:rsid w:val="004B2DCE"/>
    <w:rsid w:val="004C1012"/>
    <w:rsid w:val="004C3C76"/>
    <w:rsid w:val="004C57D3"/>
    <w:rsid w:val="004D1D78"/>
    <w:rsid w:val="004F1652"/>
    <w:rsid w:val="004F3D80"/>
    <w:rsid w:val="00500E71"/>
    <w:rsid w:val="00510865"/>
    <w:rsid w:val="0053674C"/>
    <w:rsid w:val="00573CF7"/>
    <w:rsid w:val="00573F02"/>
    <w:rsid w:val="00586332"/>
    <w:rsid w:val="00591F89"/>
    <w:rsid w:val="00594E86"/>
    <w:rsid w:val="005A0486"/>
    <w:rsid w:val="005B6DC9"/>
    <w:rsid w:val="005C7C75"/>
    <w:rsid w:val="005D3455"/>
    <w:rsid w:val="005E6FFB"/>
    <w:rsid w:val="005F399F"/>
    <w:rsid w:val="005F5948"/>
    <w:rsid w:val="00600DB8"/>
    <w:rsid w:val="006060BC"/>
    <w:rsid w:val="0062109E"/>
    <w:rsid w:val="00624971"/>
    <w:rsid w:val="006275CB"/>
    <w:rsid w:val="00631891"/>
    <w:rsid w:val="00634F3D"/>
    <w:rsid w:val="00663137"/>
    <w:rsid w:val="006874AC"/>
    <w:rsid w:val="006923E0"/>
    <w:rsid w:val="0069282A"/>
    <w:rsid w:val="006A3E28"/>
    <w:rsid w:val="006A4232"/>
    <w:rsid w:val="006B1B5A"/>
    <w:rsid w:val="006B7C5D"/>
    <w:rsid w:val="006D1BFE"/>
    <w:rsid w:val="006D296A"/>
    <w:rsid w:val="006E047F"/>
    <w:rsid w:val="006F3206"/>
    <w:rsid w:val="006F5ED7"/>
    <w:rsid w:val="00703458"/>
    <w:rsid w:val="00705330"/>
    <w:rsid w:val="00711EE1"/>
    <w:rsid w:val="00712926"/>
    <w:rsid w:val="007218BA"/>
    <w:rsid w:val="0074080D"/>
    <w:rsid w:val="0074153F"/>
    <w:rsid w:val="00752AF2"/>
    <w:rsid w:val="00772A9F"/>
    <w:rsid w:val="00774B5E"/>
    <w:rsid w:val="00775182"/>
    <w:rsid w:val="00781AE4"/>
    <w:rsid w:val="00782CF7"/>
    <w:rsid w:val="00782E40"/>
    <w:rsid w:val="0078653B"/>
    <w:rsid w:val="007907CE"/>
    <w:rsid w:val="00795329"/>
    <w:rsid w:val="007C23A7"/>
    <w:rsid w:val="007D24CF"/>
    <w:rsid w:val="007D2AC9"/>
    <w:rsid w:val="007D7AD8"/>
    <w:rsid w:val="007F48A0"/>
    <w:rsid w:val="00800454"/>
    <w:rsid w:val="008035D3"/>
    <w:rsid w:val="00815FA7"/>
    <w:rsid w:val="008265C2"/>
    <w:rsid w:val="00831341"/>
    <w:rsid w:val="008358D6"/>
    <w:rsid w:val="00841898"/>
    <w:rsid w:val="00846A78"/>
    <w:rsid w:val="00854DD4"/>
    <w:rsid w:val="00855496"/>
    <w:rsid w:val="00865C66"/>
    <w:rsid w:val="00867140"/>
    <w:rsid w:val="0086715D"/>
    <w:rsid w:val="0087184B"/>
    <w:rsid w:val="00880F8B"/>
    <w:rsid w:val="00883BB2"/>
    <w:rsid w:val="00884715"/>
    <w:rsid w:val="00895BCC"/>
    <w:rsid w:val="008963E1"/>
    <w:rsid w:val="008A3C90"/>
    <w:rsid w:val="008B0D1E"/>
    <w:rsid w:val="008B5DA0"/>
    <w:rsid w:val="008C5DED"/>
    <w:rsid w:val="008D6314"/>
    <w:rsid w:val="008F31DE"/>
    <w:rsid w:val="008F3D72"/>
    <w:rsid w:val="008F43F5"/>
    <w:rsid w:val="008F525E"/>
    <w:rsid w:val="00900ED0"/>
    <w:rsid w:val="0090736A"/>
    <w:rsid w:val="00930D16"/>
    <w:rsid w:val="00946517"/>
    <w:rsid w:val="00947172"/>
    <w:rsid w:val="00962B43"/>
    <w:rsid w:val="009644A5"/>
    <w:rsid w:val="00971655"/>
    <w:rsid w:val="0097739D"/>
    <w:rsid w:val="00981AF2"/>
    <w:rsid w:val="00994CCC"/>
    <w:rsid w:val="009951AE"/>
    <w:rsid w:val="009A012E"/>
    <w:rsid w:val="009B4347"/>
    <w:rsid w:val="009B6811"/>
    <w:rsid w:val="009C387F"/>
    <w:rsid w:val="009C3E39"/>
    <w:rsid w:val="009D03D4"/>
    <w:rsid w:val="009D1008"/>
    <w:rsid w:val="009D7BCF"/>
    <w:rsid w:val="009E66F3"/>
    <w:rsid w:val="009F618E"/>
    <w:rsid w:val="00A002E5"/>
    <w:rsid w:val="00A01AB1"/>
    <w:rsid w:val="00A056C5"/>
    <w:rsid w:val="00A15516"/>
    <w:rsid w:val="00A1621B"/>
    <w:rsid w:val="00A21522"/>
    <w:rsid w:val="00A21EC1"/>
    <w:rsid w:val="00A346B0"/>
    <w:rsid w:val="00A34E4D"/>
    <w:rsid w:val="00A427CF"/>
    <w:rsid w:val="00A442CE"/>
    <w:rsid w:val="00A50F11"/>
    <w:rsid w:val="00A73E8D"/>
    <w:rsid w:val="00A81DB5"/>
    <w:rsid w:val="00A83F66"/>
    <w:rsid w:val="00A85C14"/>
    <w:rsid w:val="00A869CB"/>
    <w:rsid w:val="00A87ED1"/>
    <w:rsid w:val="00A92B9A"/>
    <w:rsid w:val="00A96638"/>
    <w:rsid w:val="00AA2D6E"/>
    <w:rsid w:val="00AB1EC5"/>
    <w:rsid w:val="00AC400F"/>
    <w:rsid w:val="00AD5F63"/>
    <w:rsid w:val="00AE1494"/>
    <w:rsid w:val="00AF6CFB"/>
    <w:rsid w:val="00B00F08"/>
    <w:rsid w:val="00B0132D"/>
    <w:rsid w:val="00B11640"/>
    <w:rsid w:val="00B212E9"/>
    <w:rsid w:val="00B73902"/>
    <w:rsid w:val="00B73F0D"/>
    <w:rsid w:val="00B829CE"/>
    <w:rsid w:val="00BA0069"/>
    <w:rsid w:val="00BA5BFA"/>
    <w:rsid w:val="00BA6892"/>
    <w:rsid w:val="00BB349B"/>
    <w:rsid w:val="00BC6BF2"/>
    <w:rsid w:val="00BD12E3"/>
    <w:rsid w:val="00BE728B"/>
    <w:rsid w:val="00BF06DD"/>
    <w:rsid w:val="00C3385D"/>
    <w:rsid w:val="00C34ACE"/>
    <w:rsid w:val="00C35966"/>
    <w:rsid w:val="00C4175A"/>
    <w:rsid w:val="00C43CFB"/>
    <w:rsid w:val="00C4430A"/>
    <w:rsid w:val="00C57898"/>
    <w:rsid w:val="00C66653"/>
    <w:rsid w:val="00C73068"/>
    <w:rsid w:val="00C741D8"/>
    <w:rsid w:val="00C829E2"/>
    <w:rsid w:val="00C84BA9"/>
    <w:rsid w:val="00C93916"/>
    <w:rsid w:val="00C957E9"/>
    <w:rsid w:val="00CA72D1"/>
    <w:rsid w:val="00CB5443"/>
    <w:rsid w:val="00CC1445"/>
    <w:rsid w:val="00CD2510"/>
    <w:rsid w:val="00CD6D91"/>
    <w:rsid w:val="00CF2BE6"/>
    <w:rsid w:val="00CF3785"/>
    <w:rsid w:val="00CF7FC2"/>
    <w:rsid w:val="00D0370B"/>
    <w:rsid w:val="00D10212"/>
    <w:rsid w:val="00D1123D"/>
    <w:rsid w:val="00D122C5"/>
    <w:rsid w:val="00D15A59"/>
    <w:rsid w:val="00D3683B"/>
    <w:rsid w:val="00D46627"/>
    <w:rsid w:val="00D52793"/>
    <w:rsid w:val="00D61D97"/>
    <w:rsid w:val="00D65449"/>
    <w:rsid w:val="00D6649A"/>
    <w:rsid w:val="00D73D38"/>
    <w:rsid w:val="00D81E2B"/>
    <w:rsid w:val="00D84C41"/>
    <w:rsid w:val="00D9193B"/>
    <w:rsid w:val="00D96F3F"/>
    <w:rsid w:val="00D9756E"/>
    <w:rsid w:val="00DB3745"/>
    <w:rsid w:val="00DC06A7"/>
    <w:rsid w:val="00DC5437"/>
    <w:rsid w:val="00DD043D"/>
    <w:rsid w:val="00DD46AB"/>
    <w:rsid w:val="00DF3A26"/>
    <w:rsid w:val="00DF4D3F"/>
    <w:rsid w:val="00E10C46"/>
    <w:rsid w:val="00E14206"/>
    <w:rsid w:val="00E264EE"/>
    <w:rsid w:val="00E3425E"/>
    <w:rsid w:val="00E55D17"/>
    <w:rsid w:val="00E628D4"/>
    <w:rsid w:val="00E81A5D"/>
    <w:rsid w:val="00E82363"/>
    <w:rsid w:val="00E82874"/>
    <w:rsid w:val="00E9224C"/>
    <w:rsid w:val="00EB7ABD"/>
    <w:rsid w:val="00EC4721"/>
    <w:rsid w:val="00EC6579"/>
    <w:rsid w:val="00ED36A4"/>
    <w:rsid w:val="00ED3D95"/>
    <w:rsid w:val="00ED74AB"/>
    <w:rsid w:val="00F06079"/>
    <w:rsid w:val="00F07C6D"/>
    <w:rsid w:val="00F11CEB"/>
    <w:rsid w:val="00F20493"/>
    <w:rsid w:val="00F27260"/>
    <w:rsid w:val="00F3367F"/>
    <w:rsid w:val="00F36E81"/>
    <w:rsid w:val="00F4438E"/>
    <w:rsid w:val="00F44ACE"/>
    <w:rsid w:val="00F51277"/>
    <w:rsid w:val="00F5556D"/>
    <w:rsid w:val="00F645C2"/>
    <w:rsid w:val="00F732F8"/>
    <w:rsid w:val="00F77C14"/>
    <w:rsid w:val="00F878AA"/>
    <w:rsid w:val="00F93EBD"/>
    <w:rsid w:val="00F95FD0"/>
    <w:rsid w:val="00FC151F"/>
    <w:rsid w:val="00FC38DA"/>
    <w:rsid w:val="00FC3B14"/>
    <w:rsid w:val="00FD2FA0"/>
    <w:rsid w:val="00FD3BE5"/>
    <w:rsid w:val="00FE21E8"/>
    <w:rsid w:val="00FE7ACD"/>
    <w:rsid w:val="00FF5FD6"/>
    <w:rsid w:val="00FF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61C4C"/>
  <w15:chartTrackingRefBased/>
  <w15:docId w15:val="{3A83B8B7-0967-4F12-A1BA-764F69063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03458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D03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70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0370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1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75A32"/>
  </w:style>
  <w:style w:type="table" w:styleId="TableGrid">
    <w:name w:val="Table Grid"/>
    <w:basedOn w:val="TableNormal"/>
    <w:uiPriority w:val="39"/>
    <w:rsid w:val="00D9193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2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845"/>
  </w:style>
  <w:style w:type="paragraph" w:styleId="Footer">
    <w:name w:val="footer"/>
    <w:basedOn w:val="Normal"/>
    <w:link w:val="FooterChar"/>
    <w:uiPriority w:val="99"/>
    <w:unhideWhenUsed/>
    <w:rsid w:val="00452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845"/>
  </w:style>
  <w:style w:type="paragraph" w:customStyle="1" w:styleId="PargrafodaTese">
    <w:name w:val="Parágrafo_da_Tese"/>
    <w:basedOn w:val="Normal"/>
    <w:rsid w:val="006060BC"/>
    <w:pPr>
      <w:spacing w:after="0" w:line="360" w:lineRule="auto"/>
      <w:ind w:firstLine="851"/>
      <w:jc w:val="both"/>
    </w:pPr>
    <w:rPr>
      <w:rFonts w:ascii="Garamond" w:eastAsia="Times New Roman" w:hAnsi="Garamond" w:cs="Arial"/>
      <w:sz w:val="20"/>
      <w:szCs w:val="24"/>
      <w:lang w:val="pt-BR" w:eastAsia="pt-BR"/>
    </w:rPr>
  </w:style>
  <w:style w:type="paragraph" w:styleId="BodyText">
    <w:name w:val="Body Text"/>
    <w:basedOn w:val="Normal"/>
    <w:link w:val="BodyTextChar"/>
    <w:uiPriority w:val="99"/>
    <w:unhideWhenUsed/>
    <w:rsid w:val="00C4175A"/>
    <w:pPr>
      <w:spacing w:after="120" w:line="276" w:lineRule="auto"/>
    </w:pPr>
    <w:rPr>
      <w:rFonts w:eastAsiaTheme="minorEastAsia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C4175A"/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69282A"/>
    <w:pPr>
      <w:spacing w:after="0" w:line="240" w:lineRule="auto"/>
    </w:pPr>
  </w:style>
  <w:style w:type="character" w:customStyle="1" w:styleId="latitude">
    <w:name w:val="latitude"/>
    <w:basedOn w:val="DefaultParagraphFont"/>
    <w:rsid w:val="004F1652"/>
  </w:style>
  <w:style w:type="character" w:customStyle="1" w:styleId="apple-converted-space">
    <w:name w:val="apple-converted-space"/>
    <w:basedOn w:val="DefaultParagraphFont"/>
    <w:rsid w:val="004F1652"/>
  </w:style>
  <w:style w:type="character" w:customStyle="1" w:styleId="longitude">
    <w:name w:val="longitude"/>
    <w:basedOn w:val="DefaultParagraphFont"/>
    <w:rsid w:val="004F1652"/>
  </w:style>
  <w:style w:type="character" w:styleId="Hyperlink">
    <w:name w:val="Hyperlink"/>
    <w:basedOn w:val="DefaultParagraphFont"/>
    <w:uiPriority w:val="99"/>
    <w:unhideWhenUsed/>
    <w:rsid w:val="00FD2FA0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D2FA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A6892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3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3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DFF08B-131C-4478-AD36-E42F075D9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777</Words>
  <Characters>443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</dc:creator>
  <cp:keywords/>
  <dc:description/>
  <cp:lastModifiedBy>CROSSA HIRIART, José Luis Francisco (CIMMYT)</cp:lastModifiedBy>
  <cp:revision>3</cp:revision>
  <dcterms:created xsi:type="dcterms:W3CDTF">2021-09-19T13:26:00Z</dcterms:created>
  <dcterms:modified xsi:type="dcterms:W3CDTF">2021-09-19T13:29:00Z</dcterms:modified>
</cp:coreProperties>
</file>